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81A" w:rsidRDefault="00F7081A" w:rsidP="00F708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</w:t>
      </w:r>
      <w:r>
        <w:rPr>
          <w:rFonts w:ascii="Times New Roman" w:hAnsi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verexpression of RACK1 inhibited PRV replication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K-15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ell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PK-15 cells </w:t>
      </w:r>
      <w:r>
        <w:rPr>
          <w:rFonts w:ascii="Times New Roman" w:eastAsia="宋体" w:hAnsi="Times New Roman" w:cs="Times New Roman" w:hint="eastAsia"/>
          <w:sz w:val="24"/>
          <w:szCs w:val="24"/>
        </w:rPr>
        <w:t>we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ransfec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ith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empty</w:t>
      </w:r>
      <w:r>
        <w:rPr>
          <w:rFonts w:ascii="Times New Roman" w:eastAsia="宋体" w:hAnsi="Times New Roman" w:cs="Times New Roman"/>
          <w:sz w:val="24"/>
          <w:szCs w:val="24"/>
        </w:rPr>
        <w:t xml:space="preserve"> plasmid pcDNA3.1 (+) or the recombinant plasmid pcDNA3.1-RACK1 for 48 h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respectively. And then, the overexpression effect of RACK1 in cells w</w:t>
      </w:r>
      <w:r>
        <w:rPr>
          <w:rFonts w:ascii="Times New Roman" w:eastAsia="宋体" w:hAnsi="Times New Roman" w:cs="Times New Roman" w:hint="eastAsia"/>
          <w:sz w:val="24"/>
          <w:szCs w:val="24"/>
        </w:rPr>
        <w:t>as</w:t>
      </w:r>
      <w:r>
        <w:rPr>
          <w:rFonts w:ascii="Times New Roman" w:eastAsia="宋体" w:hAnsi="Times New Roman" w:cs="Times New Roman"/>
          <w:sz w:val="24"/>
          <w:szCs w:val="24"/>
        </w:rPr>
        <w:t xml:space="preserve"> verified by using Western blot and qRT-PCR, respectively (A-B). In addition, PK-15 cells transfected with pcDNA3.1 (+) or pcDNA3.1-RACK1 were infected with PRV (MOI=0.1) for 24 h. Western blot was used to detect the protein expression levels of RACK1 and PRV gE in cell lysates (C). The TCID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宋体" w:hAnsi="Times New Roman" w:cs="Times New Roman"/>
          <w:sz w:val="24"/>
          <w:szCs w:val="24"/>
        </w:rPr>
        <w:t xml:space="preserve"> assay was used to detect virus titer in cell supernatant (D). The statistical difference is expressed as *</w:t>
      </w:r>
      <w:r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:rsidR="00F7081A" w:rsidRDefault="00F7081A" w:rsidP="00F708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405338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660"/>
                    <a:stretch/>
                  </pic:blipFill>
                  <pic:spPr bwMode="auto">
                    <a:xfrm>
                      <a:off x="0" y="0"/>
                      <a:ext cx="5274310" cy="4053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081A" w:rsidRDefault="00F7081A" w:rsidP="00F708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F7081A" w:rsidRDefault="00F7081A" w:rsidP="00F708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F7081A" w:rsidRDefault="00F7081A" w:rsidP="00F708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F7081A" w:rsidRDefault="00F7081A" w:rsidP="00F708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rification of the ectopic expression of RACK1 and STING in </w:t>
      </w:r>
      <w:bookmarkStart w:id="0" w:name="OLE_LINK5"/>
      <w:r>
        <w:rPr>
          <w:rFonts w:ascii="Times New Roman" w:eastAsia="宋体" w:hAnsi="Times New Roman" w:cs="Times New Roman"/>
          <w:b/>
          <w:bCs/>
          <w:sz w:val="24"/>
          <w:szCs w:val="24"/>
        </w:rPr>
        <w:t>HEK-293T cells</w:t>
      </w:r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HEK-293T cells were transfected with p3×FLAG-CMV or p3×FLAG-CMV-RACK1 for 24 h and Western blot was used to detect the protein expression levels of RACK in cell lysates with Flag antibody and RACK1 antibody, respectively (A). In addition, HEK-293T cells were transfected with pCAGGS or pCAGGS-STING-HA for 24 h and Western blot was used to detect the protein expression levels of STING in cell lysates with HA antibody and STING antibody, respectively (B).</w:t>
      </w:r>
    </w:p>
    <w:p w:rsidR="00D027DE" w:rsidRPr="00F7081A" w:rsidRDefault="00B03789">
      <w:bookmarkStart w:id="1" w:name="_GoBack"/>
      <w:bookmarkEnd w:id="1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8072</wp:posOffset>
            </wp:positionH>
            <wp:positionV relativeFrom="paragraph">
              <wp:posOffset>57785</wp:posOffset>
            </wp:positionV>
            <wp:extent cx="5273865" cy="1905808"/>
            <wp:effectExtent l="0" t="0" r="317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-1119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3" b="71106"/>
                    <a:stretch/>
                  </pic:blipFill>
                  <pic:spPr bwMode="auto">
                    <a:xfrm>
                      <a:off x="0" y="0"/>
                      <a:ext cx="5273865" cy="1905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027DE" w:rsidRPr="00F70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09"/>
    <w:rsid w:val="001773B0"/>
    <w:rsid w:val="00820509"/>
    <w:rsid w:val="00B03789"/>
    <w:rsid w:val="00BF6523"/>
    <w:rsid w:val="00F7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D2678-2960-4B26-9BCB-5B8A2245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10-28T02:53:00Z</dcterms:created>
  <dcterms:modified xsi:type="dcterms:W3CDTF">2025-11-19T03:42:00Z</dcterms:modified>
</cp:coreProperties>
</file>